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DA0C" w14:textId="65048A56" w:rsidR="00D4460A" w:rsidRDefault="005D5DB5">
      <w:pPr>
        <w:widowControl w:val="0"/>
        <w:autoSpaceDE w:val="0"/>
        <w:autoSpaceDN w:val="0"/>
        <w:adjustRightInd w:val="0"/>
        <w:spacing w:before="240" w:after="60" w:line="240" w:lineRule="auto"/>
        <w:rPr>
          <w:rFonts w:ascii="Helvetica-Bold" w:hAnsi="Helvetica-Bold" w:cs="Helvetica-Bold"/>
          <w:b/>
          <w:bCs/>
          <w:sz w:val="24"/>
          <w:szCs w:val="24"/>
        </w:rPr>
      </w:pPr>
      <w:r>
        <w:rPr>
          <w:rFonts w:ascii="Helvetica-Bold" w:hAnsi="Helvetica-Bold" w:cs="Helvetica-Bold"/>
          <w:b/>
          <w:bCs/>
          <w:sz w:val="24"/>
          <w:szCs w:val="24"/>
        </w:rPr>
        <w:t xml:space="preserve">Table </w:t>
      </w:r>
      <w:r w:rsidR="00A90E44">
        <w:rPr>
          <w:rFonts w:ascii="Helvetica-Bold" w:hAnsi="Helvetica-Bold" w:cs="Helvetica-Bold"/>
          <w:b/>
          <w:bCs/>
          <w:sz w:val="24"/>
          <w:szCs w:val="24"/>
        </w:rPr>
        <w:t>S</w:t>
      </w:r>
      <w:r>
        <w:rPr>
          <w:rFonts w:ascii="Helvetica-Bold" w:hAnsi="Helvetica-Bold" w:cs="Helvetica-Bold"/>
          <w:b/>
          <w:bCs/>
          <w:sz w:val="24"/>
          <w:szCs w:val="24"/>
        </w:rPr>
        <w:t>3</w:t>
      </w:r>
      <w:r w:rsidR="00D4460A">
        <w:rPr>
          <w:rFonts w:ascii="Helvetica-Bold" w:hAnsi="Helvetica-Bold" w:cs="Helvetica-Bold"/>
          <w:b/>
          <w:bCs/>
          <w:sz w:val="24"/>
          <w:szCs w:val="24"/>
        </w:rPr>
        <w:t>.  Data collection and refinement statistic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88"/>
        <w:gridCol w:w="2880"/>
        <w:gridCol w:w="2880"/>
      </w:tblGrid>
      <w:tr w:rsidR="00D4460A" w14:paraId="6E9FE739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E601D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E2265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Aim18p (8ew8) (HREM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E6CEF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Aim46p (8ew9)</w:t>
            </w:r>
          </w:p>
        </w:tc>
      </w:tr>
      <w:tr w:rsidR="00D4460A" w14:paraId="0522F7FE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77666B4" w14:textId="6CE0B063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Wavelength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(Å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44EB791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64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E52E0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644</w:t>
            </w:r>
          </w:p>
        </w:tc>
      </w:tr>
      <w:tr w:rsidR="00D4460A" w14:paraId="451CA121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908904" w14:textId="1FF95BFF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esolution range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(Å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8E52BB5" w14:textId="548192BC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8.7</w:t>
            </w:r>
            <w:r w:rsidR="00ED228D">
              <w:rPr>
                <w:rFonts w:ascii="Helvetica" w:hAnsi="Helvetica" w:cs="Helvetica"/>
              </w:rPr>
              <w:t>–</w:t>
            </w:r>
            <w:r>
              <w:rPr>
                <w:rFonts w:ascii="Helvetica" w:hAnsi="Helvetica" w:cs="Helvetica"/>
              </w:rPr>
              <w:t>2.15 (2.227</w:t>
            </w:r>
            <w:r w:rsidR="00ED228D">
              <w:rPr>
                <w:rFonts w:ascii="Helvetica" w:hAnsi="Helvetica" w:cs="Helvetica"/>
              </w:rPr>
              <w:t>–</w:t>
            </w:r>
            <w:r>
              <w:rPr>
                <w:rFonts w:ascii="Helvetica" w:hAnsi="Helvetica" w:cs="Helvetica"/>
              </w:rPr>
              <w:t>2.15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CA7CA4" w14:textId="4768D329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0.06</w:t>
            </w:r>
            <w:r w:rsidR="00ED228D">
              <w:rPr>
                <w:rFonts w:ascii="Helvetica" w:hAnsi="Helvetica" w:cs="Helvetica"/>
              </w:rPr>
              <w:t>–</w:t>
            </w:r>
            <w:r>
              <w:rPr>
                <w:rFonts w:ascii="Helvetica" w:hAnsi="Helvetica" w:cs="Helvetica"/>
              </w:rPr>
              <w:t>2.0 (2.072</w:t>
            </w:r>
            <w:r w:rsidR="00ED228D">
              <w:rPr>
                <w:rFonts w:ascii="Helvetica" w:hAnsi="Helvetica" w:cs="Helvetica"/>
              </w:rPr>
              <w:t>–</w:t>
            </w:r>
            <w:r>
              <w:rPr>
                <w:rFonts w:ascii="Helvetica" w:hAnsi="Helvetica" w:cs="Helvetica"/>
              </w:rPr>
              <w:t>2.0)</w:t>
            </w:r>
          </w:p>
        </w:tc>
      </w:tr>
      <w:tr w:rsidR="00D4460A" w14:paraId="2897ADD3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65E4B12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Space group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A72FAC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3</w:t>
            </w:r>
            <w:r w:rsidRPr="00ED228D">
              <w:rPr>
                <w:rFonts w:ascii="Helvetica" w:hAnsi="Helvetica" w:cs="Helvetica"/>
                <w:vertAlign w:val="subscript"/>
              </w:rPr>
              <w:t>2</w:t>
            </w:r>
            <w:r>
              <w:rPr>
                <w:rFonts w:ascii="Helvetica" w:hAnsi="Helvetica" w:cs="Helvetica"/>
              </w:rPr>
              <w:t xml:space="preserve"> 2 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80CA80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1 2</w:t>
            </w:r>
            <w:r w:rsidRPr="00ED228D">
              <w:rPr>
                <w:rFonts w:ascii="Helvetica" w:hAnsi="Helvetica" w:cs="Helvetica"/>
                <w:vertAlign w:val="subscript"/>
              </w:rPr>
              <w:t>1</w:t>
            </w:r>
            <w:r>
              <w:rPr>
                <w:rFonts w:ascii="Helvetica" w:hAnsi="Helvetica" w:cs="Helvetica"/>
              </w:rPr>
              <w:t xml:space="preserve"> 1</w:t>
            </w:r>
          </w:p>
        </w:tc>
      </w:tr>
      <w:tr w:rsidR="00D4460A" w14:paraId="51FBD67E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F44CD8" w14:textId="14168CE4" w:rsidR="00D4460A" w:rsidRPr="008221E5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Unit cell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(Å,</w:t>
            </w:r>
            <w:r w:rsidR="008221E5">
              <w:t xml:space="preserve"> </w:t>
            </w:r>
            <w:r w:rsidR="008221E5" w:rsidRP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°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38A7DF9" w14:textId="77777777" w:rsidR="00ED228D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27.39 127.39 54.27</w:t>
            </w:r>
          </w:p>
          <w:p w14:paraId="0034E878" w14:textId="1B799D0B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90 90 12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46800C0" w14:textId="77777777" w:rsidR="00ED228D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39.87 71.35 40.22 </w:t>
            </w:r>
          </w:p>
          <w:p w14:paraId="08C6E996" w14:textId="130F7E2B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0 95.165 90</w:t>
            </w:r>
          </w:p>
        </w:tc>
      </w:tr>
      <w:tr w:rsidR="00D4460A" w14:paraId="32CD12B5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5606E1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Total reflection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6B459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10482 (2757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5A5DCA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02948 (10179)</w:t>
            </w:r>
          </w:p>
        </w:tc>
      </w:tr>
      <w:tr w:rsidR="00D4460A" w14:paraId="3B82853F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0537B35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Unique reflection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AA3E61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7153 (224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27C37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174 (1471)</w:t>
            </w:r>
          </w:p>
        </w:tc>
      </w:tr>
      <w:tr w:rsidR="00D4460A" w14:paraId="6C2BC055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93E93A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Multiplicity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B28E36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8.8 (12.3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D0677B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.8 (6.9)</w:t>
            </w:r>
          </w:p>
        </w:tc>
      </w:tr>
      <w:tr w:rsidR="00D4460A" w14:paraId="28CACFDC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7E6BB2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Completeness (%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F67E61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7.59 (81.1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5B2C9A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9.61 (98.92)</w:t>
            </w:r>
          </w:p>
        </w:tc>
      </w:tr>
      <w:tr w:rsidR="00D4460A" w14:paraId="1249F547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7950271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Mean I/sigma(I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8B6284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1.80 (2.3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04F6E5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1.15 (1.36)</w:t>
            </w:r>
          </w:p>
        </w:tc>
      </w:tr>
      <w:tr w:rsidR="00D4460A" w14:paraId="087D7C87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535233" w14:textId="4C5AE4D4" w:rsidR="00D4460A" w:rsidRPr="008221E5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Wilson B-factor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(Å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  <w:vertAlign w:val="superscript"/>
              </w:rPr>
              <w:t>2</w:t>
            </w:r>
            <w:r w:rsidR="008221E5"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854B3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0.5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A34AE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0.63</w:t>
            </w:r>
          </w:p>
        </w:tc>
      </w:tr>
      <w:tr w:rsidR="00D4460A" w14:paraId="4DDA4F7F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11EFD3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-merge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E50D56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9783 (0.9956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3D545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234 (1.159)</w:t>
            </w:r>
          </w:p>
        </w:tc>
      </w:tr>
      <w:tr w:rsidR="00D4460A" w14:paraId="2E7E16A0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28A19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-</w:t>
            </w:r>
            <w:proofErr w:type="spellStart"/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meas</w:t>
            </w:r>
            <w:proofErr w:type="spellEnd"/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0CAF6C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005 (1.039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56994C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337 (1.253)</w:t>
            </w:r>
          </w:p>
        </w:tc>
      </w:tr>
      <w:tr w:rsidR="00D4460A" w14:paraId="5A27DE83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636BAAA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-</w:t>
            </w:r>
            <w:proofErr w:type="spellStart"/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pim</w:t>
            </w:r>
            <w:proofErr w:type="spellEnd"/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A3CA9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2266 (0.2836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A11EC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5099 (0.4731)</w:t>
            </w:r>
          </w:p>
        </w:tc>
      </w:tr>
      <w:tr w:rsidR="00D4460A" w14:paraId="1EF13B53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903655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CC1/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581468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99 (0.702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B7C69B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98 (0.718)</w:t>
            </w:r>
          </w:p>
        </w:tc>
      </w:tr>
      <w:tr w:rsidR="00D4460A" w14:paraId="4475A32E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7D938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CC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7917A9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 (0.90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31980F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99 (0.914)</w:t>
            </w:r>
          </w:p>
        </w:tc>
      </w:tr>
      <w:tr w:rsidR="00D4460A" w14:paraId="75BEBE6E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001E391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eflections used in refinement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8412F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7146 (224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D72BF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151 (1467)</w:t>
            </w:r>
          </w:p>
        </w:tc>
      </w:tr>
      <w:tr w:rsidR="00D4460A" w14:paraId="20C0A722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19C6D0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eflections used for R-free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0FBB7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988 (165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97FC8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21 (149)</w:t>
            </w:r>
          </w:p>
        </w:tc>
      </w:tr>
      <w:tr w:rsidR="00D4460A" w14:paraId="52C214B1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9D88B2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-work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35E71A4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781 (0.2409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3A75B2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673 (0.2832)</w:t>
            </w:r>
          </w:p>
        </w:tc>
      </w:tr>
      <w:tr w:rsidR="00D4460A" w14:paraId="1C4776FB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A09AD8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-free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615AC8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125 (0.270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E4B6D8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347 (0.3628)</w:t>
            </w:r>
          </w:p>
        </w:tc>
      </w:tr>
      <w:tr w:rsidR="00D4460A" w14:paraId="10EC6B19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CAC2E0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CC(work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46FDC1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64 (0.837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25BA598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71 (0.843)</w:t>
            </w:r>
          </w:p>
        </w:tc>
      </w:tr>
      <w:tr w:rsidR="00D4460A" w14:paraId="19571A81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D55E5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CC(free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C924D8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54 (0.750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3B45CC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42 (0.774)</w:t>
            </w:r>
          </w:p>
        </w:tc>
      </w:tr>
      <w:tr w:rsidR="00D4460A" w14:paraId="6375F067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A077CB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lastRenderedPageBreak/>
              <w:t>Number of non-hydrogen atom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02071A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06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7B5C5E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013</w:t>
            </w:r>
          </w:p>
        </w:tc>
      </w:tr>
      <w:tr w:rsidR="00D4460A" w14:paraId="10461829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E94962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 macromolecule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5238BA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90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57257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878</w:t>
            </w:r>
          </w:p>
        </w:tc>
      </w:tr>
      <w:tr w:rsidR="00D4460A" w14:paraId="2E2C3A24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19980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 ligand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E990F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76C3B5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4</w:t>
            </w:r>
          </w:p>
        </w:tc>
      </w:tr>
      <w:tr w:rsidR="00D4460A" w14:paraId="6A553C5A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BF34E4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 solvent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F5D096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2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3EE14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25</w:t>
            </w:r>
          </w:p>
        </w:tc>
      </w:tr>
      <w:tr w:rsidR="00D4460A" w14:paraId="2833B472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F9478C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Protein residue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3AB38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3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707256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41</w:t>
            </w:r>
          </w:p>
        </w:tc>
      </w:tr>
      <w:tr w:rsidR="00D4460A" w14:paraId="67C7F9BB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9E37D4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MS(bonds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D0A59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6E83E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8</w:t>
            </w:r>
          </w:p>
        </w:tc>
      </w:tr>
      <w:tr w:rsidR="00D4460A" w14:paraId="0C588E33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DC46494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MS(angles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253865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8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9549158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84</w:t>
            </w:r>
          </w:p>
        </w:tc>
      </w:tr>
      <w:tr w:rsidR="00D4460A" w14:paraId="0726DCDA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C53FAF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amachandran favored (%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CCFB7A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7.0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7C5B7B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8.33</w:t>
            </w:r>
          </w:p>
        </w:tc>
      </w:tr>
      <w:tr w:rsidR="00D4460A" w14:paraId="23A16CCC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F34F1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amachandran allowed (%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92E1287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.9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89918B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26</w:t>
            </w:r>
          </w:p>
        </w:tc>
      </w:tr>
      <w:tr w:rsidR="00D4460A" w14:paraId="50F395E3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2D785C9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amachandran outliers (%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3421E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8063386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2</w:t>
            </w:r>
          </w:p>
        </w:tc>
      </w:tr>
      <w:tr w:rsidR="00D4460A" w14:paraId="45EB32B0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CA091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Rotamer outliers (%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0CCB412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824C6CB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8</w:t>
            </w:r>
          </w:p>
        </w:tc>
      </w:tr>
      <w:tr w:rsidR="00D4460A" w14:paraId="4DF25C7F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B04602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Clashscore</w:t>
            </w:r>
            <w:proofErr w:type="spellEnd"/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1EAA12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5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135F485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85</w:t>
            </w:r>
          </w:p>
        </w:tc>
      </w:tr>
      <w:tr w:rsidR="00D4460A" w14:paraId="3C72DF4F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5D3473B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Average B-factor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5608D21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1.3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4131E02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1.56</w:t>
            </w:r>
          </w:p>
        </w:tc>
      </w:tr>
      <w:tr w:rsidR="00D4460A" w14:paraId="1373C535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EDB676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 macromolecule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37DA1C3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0.6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5B387F6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1.62</w:t>
            </w:r>
          </w:p>
        </w:tc>
      </w:tr>
      <w:tr w:rsidR="00D4460A" w14:paraId="773AD5B9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B6137C0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 ligand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BA4B51D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04.3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8C4F6B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1.70</w:t>
            </w:r>
          </w:p>
        </w:tc>
      </w:tr>
      <w:tr w:rsidR="00D4460A" w14:paraId="70325B99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7262055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 xml:space="preserve">  solvent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CB315BF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0.3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D563B6A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0.67</w:t>
            </w:r>
          </w:p>
        </w:tc>
      </w:tr>
      <w:tr w:rsidR="00D4460A" w14:paraId="768B053B" w14:textId="77777777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6F0F3CB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rPr>
                <w:rFonts w:ascii="Helvetica-Bold" w:hAnsi="Helvetica-Bold" w:cs="Helvetica-Bold"/>
                <w:b/>
                <w:bCs/>
                <w:sz w:val="24"/>
                <w:szCs w:val="24"/>
              </w:rPr>
            </w:pPr>
            <w:r>
              <w:rPr>
                <w:rFonts w:ascii="Helvetica-Bold" w:hAnsi="Helvetica-Bold" w:cs="Helvetica-Bold"/>
                <w:b/>
                <w:bCs/>
                <w:sz w:val="24"/>
                <w:szCs w:val="24"/>
              </w:rPr>
              <w:t>Number of TLS group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4C58C48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A3A8AE" w14:textId="77777777" w:rsidR="00D4460A" w:rsidRDefault="00D4460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</w:t>
            </w:r>
          </w:p>
        </w:tc>
      </w:tr>
    </w:tbl>
    <w:p w14:paraId="4E54A976" w14:textId="77777777" w:rsidR="00D4460A" w:rsidRDefault="00D4460A">
      <w:pPr>
        <w:widowControl w:val="0"/>
        <w:autoSpaceDE w:val="0"/>
        <w:autoSpaceDN w:val="0"/>
        <w:adjustRightInd w:val="0"/>
        <w:spacing w:before="60" w:after="60" w:line="24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Statistics for the highest-resolution shell are shown in parentheses.</w:t>
      </w:r>
    </w:p>
    <w:sectPr w:rsidR="00D4460A">
      <w:pgSz w:w="11900" w:h="16840"/>
      <w:pgMar w:top="1000" w:right="1200" w:bottom="1000" w:left="12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DB5"/>
    <w:rsid w:val="00026D5A"/>
    <w:rsid w:val="005D5DB5"/>
    <w:rsid w:val="008221E5"/>
    <w:rsid w:val="00A90E44"/>
    <w:rsid w:val="00D4460A"/>
    <w:rsid w:val="00D65778"/>
    <w:rsid w:val="00ED228D"/>
    <w:rsid w:val="00F0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69865"/>
  <w14:defaultImageDpi w14:val="0"/>
  <w15:docId w15:val="{0C721CC3-30CD-4580-B0B8-DD1D92A8C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MICHAEL SCHMITZ</dc:creator>
  <cp:keywords/>
  <dc:description/>
  <cp:lastModifiedBy>CRAIG A BINGMAN</cp:lastModifiedBy>
  <cp:revision>2</cp:revision>
  <dcterms:created xsi:type="dcterms:W3CDTF">2022-11-10T21:36:00Z</dcterms:created>
  <dcterms:modified xsi:type="dcterms:W3CDTF">2022-11-10T21:36:00Z</dcterms:modified>
</cp:coreProperties>
</file>